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39A37" w14:textId="77777777" w:rsidR="009004A6" w:rsidRDefault="00804F91" w:rsidP="009F7B9E">
      <w:pPr>
        <w:pStyle w:val="BodyText"/>
        <w:jc w:val="center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80768" behindDoc="0" locked="0" layoutInCell="1" allowOverlap="1" wp14:anchorId="71B9207E" wp14:editId="5955256E">
            <wp:simplePos x="0" y="0"/>
            <wp:positionH relativeFrom="margin">
              <wp:align>center</wp:align>
            </wp:positionH>
            <wp:positionV relativeFrom="paragraph">
              <wp:posOffset>317</wp:posOffset>
            </wp:positionV>
            <wp:extent cx="5191760" cy="4488815"/>
            <wp:effectExtent l="0" t="0" r="8890" b="6985"/>
            <wp:wrapTopAndBottom/>
            <wp:docPr id="136810402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760" cy="4488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5DEF74" w14:textId="14DC7EA7" w:rsidR="008F77CA" w:rsidRDefault="00BE142E" w:rsidP="001C471F">
      <w:pPr>
        <w:pStyle w:val="BodyText"/>
        <w:jc w:val="both"/>
      </w:pPr>
      <w:r w:rsidRPr="00BE142E">
        <w:rPr>
          <w:b/>
          <w:bCs/>
        </w:rPr>
        <w:t xml:space="preserve">Supplemental Figure 1. Donor-dependent neutrophil migration toward </w:t>
      </w:r>
      <w:r w:rsidRPr="00BE142E">
        <w:rPr>
          <w:b/>
          <w:bCs/>
          <w:i/>
          <w:iCs/>
        </w:rPr>
        <w:t>E. coli</w:t>
      </w:r>
      <w:r w:rsidRPr="00BE142E">
        <w:rPr>
          <w:b/>
          <w:bCs/>
        </w:rPr>
        <w:t xml:space="preserve"> in the presence of lymphatic endothelial cells.</w:t>
      </w:r>
      <w:r w:rsidRPr="00BE142E">
        <w:t xml:space="preserve"> Proximal (P) versus distal (D) migration distance in the presence of </w:t>
      </w:r>
      <w:r w:rsidRPr="00BE142E">
        <w:rPr>
          <w:i/>
          <w:iCs/>
        </w:rPr>
        <w:t>E. coli</w:t>
      </w:r>
      <w:r w:rsidRPr="00BE142E">
        <w:t xml:space="preserve"> pHrodo bioparticles, lymphatic vessel, or both, shown for individual donors (A–D) and combined (E). Preferential proximal migration in the </w:t>
      </w:r>
      <w:proofErr w:type="spellStart"/>
      <w:r w:rsidRPr="00BE142E">
        <w:t>N+HdLECs+</w:t>
      </w:r>
      <w:r w:rsidRPr="00BE142E">
        <w:rPr>
          <w:i/>
          <w:iCs/>
        </w:rPr>
        <w:t>E</w:t>
      </w:r>
      <w:proofErr w:type="spellEnd"/>
      <w:r w:rsidRPr="00BE142E">
        <w:rPr>
          <w:i/>
          <w:iCs/>
        </w:rPr>
        <w:t>. coli</w:t>
      </w:r>
      <w:r w:rsidRPr="00BE142E">
        <w:t xml:space="preserve"> condition was significant in 3 of 4 donors and in the pooled analysis. Data are displayed as violin plots. Proximal versus distal comparisons performed using Mann-Whitney test. </w:t>
      </w:r>
      <w:r w:rsidR="00DC6172" w:rsidRPr="00DC6172">
        <w:t>**p &lt; 0.01, ****p &lt; 0.0001; ns, not significant.</w:t>
      </w:r>
    </w:p>
    <w:p w14:paraId="575DEF75" w14:textId="77777777" w:rsidR="008F77CA" w:rsidRDefault="008F77CA">
      <w:pPr>
        <w:pStyle w:val="BodyText"/>
      </w:pPr>
    </w:p>
    <w:p w14:paraId="575DEF76" w14:textId="67CC8B04" w:rsidR="008F77CA" w:rsidRDefault="008F77CA">
      <w:pPr>
        <w:pStyle w:val="BodyText"/>
      </w:pPr>
    </w:p>
    <w:p w14:paraId="575DEF77" w14:textId="646910C9" w:rsidR="008F77CA" w:rsidRDefault="008F77CA">
      <w:pPr>
        <w:pStyle w:val="BodyText"/>
      </w:pPr>
    </w:p>
    <w:p w14:paraId="575DEF78" w14:textId="79A2BE53" w:rsidR="008F77CA" w:rsidRDefault="008F77CA">
      <w:pPr>
        <w:pStyle w:val="BodyText"/>
      </w:pPr>
    </w:p>
    <w:p w14:paraId="575DEF79" w14:textId="3E4EC81E" w:rsidR="008F77CA" w:rsidRDefault="008F77CA">
      <w:pPr>
        <w:pStyle w:val="BodyText"/>
      </w:pPr>
    </w:p>
    <w:p w14:paraId="575DEF7A" w14:textId="77777777" w:rsidR="008F77CA" w:rsidRDefault="008F77CA">
      <w:pPr>
        <w:pStyle w:val="BodyText"/>
      </w:pPr>
    </w:p>
    <w:p w14:paraId="575DEF7B" w14:textId="70A5F561" w:rsidR="008F77CA" w:rsidRDefault="008F77CA">
      <w:pPr>
        <w:pStyle w:val="BodyText"/>
      </w:pPr>
    </w:p>
    <w:p w14:paraId="575DEF7C" w14:textId="6BBA2881" w:rsidR="008F77CA" w:rsidRDefault="008F77CA">
      <w:pPr>
        <w:pStyle w:val="BodyText"/>
      </w:pPr>
    </w:p>
    <w:p w14:paraId="575DEF7D" w14:textId="10BE3E60" w:rsidR="008F77CA" w:rsidRDefault="008F77CA">
      <w:pPr>
        <w:pStyle w:val="BodyText"/>
      </w:pPr>
    </w:p>
    <w:p w14:paraId="575DEF7E" w14:textId="67BA2A3C" w:rsidR="008F77CA" w:rsidRDefault="008F77CA">
      <w:pPr>
        <w:pStyle w:val="BodyText"/>
      </w:pPr>
    </w:p>
    <w:p w14:paraId="575DEF7F" w14:textId="77777777" w:rsidR="008F77CA" w:rsidRDefault="008F77CA">
      <w:pPr>
        <w:pStyle w:val="BodyText"/>
      </w:pPr>
    </w:p>
    <w:p w14:paraId="575DEF80" w14:textId="77777777" w:rsidR="008F77CA" w:rsidRDefault="008F77CA">
      <w:pPr>
        <w:pStyle w:val="BodyText"/>
      </w:pPr>
    </w:p>
    <w:p w14:paraId="575DEF81" w14:textId="77777777" w:rsidR="008F77CA" w:rsidRDefault="008F77CA">
      <w:pPr>
        <w:pStyle w:val="BodyText"/>
      </w:pPr>
    </w:p>
    <w:p w14:paraId="575DEF82" w14:textId="77777777" w:rsidR="008F77CA" w:rsidRDefault="008F77CA">
      <w:pPr>
        <w:pStyle w:val="BodyText"/>
      </w:pPr>
    </w:p>
    <w:p w14:paraId="575DEF83" w14:textId="77777777" w:rsidR="008F77CA" w:rsidRDefault="008F77CA">
      <w:pPr>
        <w:pStyle w:val="BodyText"/>
      </w:pPr>
    </w:p>
    <w:p w14:paraId="575DEF84" w14:textId="1138FE6B" w:rsidR="008F77CA" w:rsidRDefault="008F77CA">
      <w:pPr>
        <w:pStyle w:val="BodyText"/>
      </w:pPr>
    </w:p>
    <w:p w14:paraId="575DEF85" w14:textId="4F17EBB2" w:rsidR="008F77CA" w:rsidRDefault="008F77CA">
      <w:pPr>
        <w:pStyle w:val="BodyText"/>
      </w:pPr>
    </w:p>
    <w:p w14:paraId="575DEF95" w14:textId="462D1937" w:rsidR="008F77CA" w:rsidRDefault="008F77CA" w:rsidP="004C283F">
      <w:pPr>
        <w:pStyle w:val="BodyText"/>
      </w:pPr>
      <w:bookmarkStart w:id="0" w:name="_bookmark3"/>
      <w:bookmarkStart w:id="1" w:name="_bookmark4"/>
      <w:bookmarkEnd w:id="0"/>
      <w:bookmarkEnd w:id="1"/>
    </w:p>
    <w:sectPr w:rsidR="008F77CA">
      <w:footerReference w:type="default" r:id="rId8"/>
      <w:pgSz w:w="12240" w:h="15840"/>
      <w:pgMar w:top="1820" w:right="1080" w:bottom="840" w:left="1080" w:header="0" w:footer="64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47733C" w14:textId="77777777" w:rsidR="007576EE" w:rsidRDefault="007576EE">
      <w:r>
        <w:separator/>
      </w:r>
    </w:p>
  </w:endnote>
  <w:endnote w:type="continuationSeparator" w:id="0">
    <w:p w14:paraId="5D556389" w14:textId="77777777" w:rsidR="007576EE" w:rsidRDefault="00757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DEF98" w14:textId="77777777" w:rsidR="008F77CA" w:rsidRDefault="00E02D61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501824" behindDoc="1" locked="0" layoutInCell="1" allowOverlap="1" wp14:anchorId="575DEF99" wp14:editId="575DEF9A">
              <wp:simplePos x="0" y="0"/>
              <wp:positionH relativeFrom="page">
                <wp:posOffset>6856018</wp:posOffset>
              </wp:positionH>
              <wp:positionV relativeFrom="page">
                <wp:posOffset>9507205</wp:posOffset>
              </wp:positionV>
              <wp:extent cx="209550" cy="16891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09550" cy="1689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75DEF9B" w14:textId="466A6E8A" w:rsidR="008F77CA" w:rsidRDefault="00E02D61">
                          <w:pPr>
                            <w:spacing w:before="21"/>
                            <w:ind w:left="60"/>
                            <w:rPr>
                              <w:rFonts w:ascii="Arial"/>
                              <w:b/>
                              <w:sz w:val="18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5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pacing w:val="-5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b/>
                              <w:spacing w:val="-5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b/>
                              <w:spacing w:val="-5"/>
                              <w:sz w:val="18"/>
                            </w:rPr>
                            <w:t>2</w:t>
                          </w:r>
                          <w:r>
                            <w:rPr>
                              <w:rFonts w:ascii="Arial"/>
                              <w:b/>
                              <w:spacing w:val="-5"/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rFonts w:ascii="Arial"/>
                              <w:b/>
                              <w:spacing w:val="-5"/>
                              <w:sz w:val="18"/>
                            </w:rPr>
                            <w:t>/</w:t>
                          </w:r>
                          <w:hyperlink w:anchor="_bookmark4" w:history="1">
                            <w:r w:rsidR="008F77CA">
                              <w:rPr>
                                <w:rFonts w:ascii="Arial"/>
                                <w:b/>
                                <w:color w:val="0000FF"/>
                                <w:spacing w:val="-5"/>
                                <w:sz w:val="18"/>
                              </w:rPr>
                              <w:fldChar w:fldCharType="begin"/>
                            </w:r>
                            <w:r w:rsidR="008F77CA">
                              <w:rPr>
                                <w:rFonts w:ascii="Arial"/>
                                <w:b/>
                                <w:color w:val="0000FF"/>
                                <w:spacing w:val="-5"/>
                                <w:sz w:val="18"/>
                              </w:rPr>
                              <w:instrText xml:space="preserve"> NUMPAGES </w:instrText>
                            </w:r>
                            <w:r w:rsidR="008F77CA">
                              <w:rPr>
                                <w:rFonts w:ascii="Arial"/>
                                <w:b/>
                                <w:color w:val="0000FF"/>
                                <w:spacing w:val="-5"/>
                                <w:sz w:val="18"/>
                              </w:rPr>
                              <w:fldChar w:fldCharType="separate"/>
                            </w:r>
                            <w:r w:rsidR="001C471F">
                              <w:rPr>
                                <w:rFonts w:ascii="Arial"/>
                                <w:b/>
                                <w:noProof/>
                                <w:color w:val="0000FF"/>
                                <w:spacing w:val="-5"/>
                                <w:sz w:val="18"/>
                              </w:rPr>
                              <w:t>1</w:t>
                            </w:r>
                            <w:r w:rsidR="008F77CA">
                              <w:rPr>
                                <w:rFonts w:ascii="Arial"/>
                                <w:b/>
                                <w:color w:val="0000FF"/>
                                <w:spacing w:val="-5"/>
                                <w:sz w:val="18"/>
                              </w:rPr>
                              <w:fldChar w:fldCharType="end"/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5DEF99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39.85pt;margin-top:748.6pt;width:16.5pt;height:13.3pt;z-index:-15814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" filled="f" stroked="f">
              <v:textbox inset="0,0,0,0">
                <w:txbxContent>
                  <w:p w14:paraId="575DEF9B" w14:textId="466A6E8A" w:rsidR="008F77CA" w:rsidRDefault="00E02D61">
                    <w:pPr>
                      <w:spacing w:before="21"/>
                      <w:ind w:left="60"/>
                      <w:rPr>
                        <w:rFonts w:ascii="Arial"/>
                        <w:b/>
                        <w:sz w:val="18"/>
                      </w:rPr>
                    </w:pPr>
                    <w:r>
                      <w:rPr>
                        <w:rFonts w:ascii="Arial"/>
                        <w:b/>
                        <w:spacing w:val="-5"/>
                        <w:sz w:val="18"/>
                      </w:rPr>
                      <w:fldChar w:fldCharType="begin"/>
                    </w:r>
                    <w:r>
                      <w:rPr>
                        <w:rFonts w:ascii="Arial"/>
                        <w:b/>
                        <w:spacing w:val="-5"/>
                        <w:sz w:val="18"/>
                      </w:rPr>
                      <w:instrText xml:space="preserve"> PAGE </w:instrText>
                    </w:r>
                    <w:r>
                      <w:rPr>
                        <w:rFonts w:ascii="Arial"/>
                        <w:b/>
                        <w:spacing w:val="-5"/>
                        <w:sz w:val="18"/>
                      </w:rPr>
                      <w:fldChar w:fldCharType="separate"/>
                    </w:r>
                    <w:r>
                      <w:rPr>
                        <w:rFonts w:ascii="Arial"/>
                        <w:b/>
                        <w:spacing w:val="-5"/>
                        <w:sz w:val="18"/>
                      </w:rPr>
                      <w:t>2</w:t>
                    </w:r>
                    <w:r>
                      <w:rPr>
                        <w:rFonts w:ascii="Arial"/>
                        <w:b/>
                        <w:spacing w:val="-5"/>
                        <w:sz w:val="18"/>
                      </w:rPr>
                      <w:fldChar w:fldCharType="end"/>
                    </w:r>
                    <w:r>
                      <w:rPr>
                        <w:rFonts w:ascii="Arial"/>
                        <w:b/>
                        <w:spacing w:val="-5"/>
                        <w:sz w:val="18"/>
                      </w:rPr>
                      <w:t>/</w:t>
                    </w:r>
                    <w:hyperlink w:anchor="_bookmark4" w:history="1">
                      <w:r w:rsidR="008F77CA">
                        <w:rPr>
                          <w:rFonts w:ascii="Arial"/>
                          <w:b/>
                          <w:color w:val="0000FF"/>
                          <w:spacing w:val="-5"/>
                          <w:sz w:val="18"/>
                        </w:rPr>
                        <w:fldChar w:fldCharType="begin"/>
                      </w:r>
                      <w:r w:rsidR="008F77CA">
                        <w:rPr>
                          <w:rFonts w:ascii="Arial"/>
                          <w:b/>
                          <w:color w:val="0000FF"/>
                          <w:spacing w:val="-5"/>
                          <w:sz w:val="18"/>
                        </w:rPr>
                        <w:instrText xml:space="preserve"> NUMPAGES </w:instrText>
                      </w:r>
                      <w:r w:rsidR="008F77CA">
                        <w:rPr>
                          <w:rFonts w:ascii="Arial"/>
                          <w:b/>
                          <w:color w:val="0000FF"/>
                          <w:spacing w:val="-5"/>
                          <w:sz w:val="18"/>
                        </w:rPr>
                        <w:fldChar w:fldCharType="separate"/>
                      </w:r>
                      <w:r w:rsidR="001C471F">
                        <w:rPr>
                          <w:rFonts w:ascii="Arial"/>
                          <w:b/>
                          <w:noProof/>
                          <w:color w:val="0000FF"/>
                          <w:spacing w:val="-5"/>
                          <w:sz w:val="18"/>
                        </w:rPr>
                        <w:t>1</w:t>
                      </w:r>
                      <w:r w:rsidR="008F77CA">
                        <w:rPr>
                          <w:rFonts w:ascii="Arial"/>
                          <w:b/>
                          <w:color w:val="0000FF"/>
                          <w:spacing w:val="-5"/>
                          <w:sz w:val="18"/>
                        </w:rPr>
                        <w:fldChar w:fldCharType="end"/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ABE017" w14:textId="77777777" w:rsidR="007576EE" w:rsidRDefault="007576EE">
      <w:r>
        <w:separator/>
      </w:r>
    </w:p>
  </w:footnote>
  <w:footnote w:type="continuationSeparator" w:id="0">
    <w:p w14:paraId="6DF670AD" w14:textId="77777777" w:rsidR="007576EE" w:rsidRDefault="00757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AE675E"/>
    <w:multiLevelType w:val="hybridMultilevel"/>
    <w:tmpl w:val="916C76BA"/>
    <w:lvl w:ilvl="0" w:tplc="41604EEA">
      <w:start w:val="1"/>
      <w:numFmt w:val="decimal"/>
      <w:lvlText w:val="%1."/>
      <w:lvlJc w:val="left"/>
      <w:pPr>
        <w:ind w:left="302" w:hanging="25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DE6900C">
      <w:numFmt w:val="bullet"/>
      <w:lvlText w:val="•"/>
      <w:lvlJc w:val="left"/>
      <w:pPr>
        <w:ind w:left="1278" w:hanging="250"/>
      </w:pPr>
      <w:rPr>
        <w:rFonts w:hint="default"/>
        <w:lang w:val="en-US" w:eastAsia="en-US" w:bidi="ar-SA"/>
      </w:rPr>
    </w:lvl>
    <w:lvl w:ilvl="2" w:tplc="AE1622BC">
      <w:numFmt w:val="bullet"/>
      <w:lvlText w:val="•"/>
      <w:lvlJc w:val="left"/>
      <w:pPr>
        <w:ind w:left="2256" w:hanging="250"/>
      </w:pPr>
      <w:rPr>
        <w:rFonts w:hint="default"/>
        <w:lang w:val="en-US" w:eastAsia="en-US" w:bidi="ar-SA"/>
      </w:rPr>
    </w:lvl>
    <w:lvl w:ilvl="3" w:tplc="D876A1AA">
      <w:numFmt w:val="bullet"/>
      <w:lvlText w:val="•"/>
      <w:lvlJc w:val="left"/>
      <w:pPr>
        <w:ind w:left="3234" w:hanging="250"/>
      </w:pPr>
      <w:rPr>
        <w:rFonts w:hint="default"/>
        <w:lang w:val="en-US" w:eastAsia="en-US" w:bidi="ar-SA"/>
      </w:rPr>
    </w:lvl>
    <w:lvl w:ilvl="4" w:tplc="600C4506">
      <w:numFmt w:val="bullet"/>
      <w:lvlText w:val="•"/>
      <w:lvlJc w:val="left"/>
      <w:pPr>
        <w:ind w:left="4212" w:hanging="250"/>
      </w:pPr>
      <w:rPr>
        <w:rFonts w:hint="default"/>
        <w:lang w:val="en-US" w:eastAsia="en-US" w:bidi="ar-SA"/>
      </w:rPr>
    </w:lvl>
    <w:lvl w:ilvl="5" w:tplc="61020632">
      <w:numFmt w:val="bullet"/>
      <w:lvlText w:val="•"/>
      <w:lvlJc w:val="left"/>
      <w:pPr>
        <w:ind w:left="5190" w:hanging="250"/>
      </w:pPr>
      <w:rPr>
        <w:rFonts w:hint="default"/>
        <w:lang w:val="en-US" w:eastAsia="en-US" w:bidi="ar-SA"/>
      </w:rPr>
    </w:lvl>
    <w:lvl w:ilvl="6" w:tplc="2C4A5EAE">
      <w:numFmt w:val="bullet"/>
      <w:lvlText w:val="•"/>
      <w:lvlJc w:val="left"/>
      <w:pPr>
        <w:ind w:left="6168" w:hanging="250"/>
      </w:pPr>
      <w:rPr>
        <w:rFonts w:hint="default"/>
        <w:lang w:val="en-US" w:eastAsia="en-US" w:bidi="ar-SA"/>
      </w:rPr>
    </w:lvl>
    <w:lvl w:ilvl="7" w:tplc="AE268390">
      <w:numFmt w:val="bullet"/>
      <w:lvlText w:val="•"/>
      <w:lvlJc w:val="left"/>
      <w:pPr>
        <w:ind w:left="7146" w:hanging="250"/>
      </w:pPr>
      <w:rPr>
        <w:rFonts w:hint="default"/>
        <w:lang w:val="en-US" w:eastAsia="en-US" w:bidi="ar-SA"/>
      </w:rPr>
    </w:lvl>
    <w:lvl w:ilvl="8" w:tplc="AFB66B4E">
      <w:numFmt w:val="bullet"/>
      <w:lvlText w:val="•"/>
      <w:lvlJc w:val="left"/>
      <w:pPr>
        <w:ind w:left="8124" w:hanging="250"/>
      </w:pPr>
      <w:rPr>
        <w:rFonts w:hint="default"/>
        <w:lang w:val="en-US" w:eastAsia="en-US" w:bidi="ar-SA"/>
      </w:rPr>
    </w:lvl>
  </w:abstractNum>
  <w:abstractNum w:abstractNumId="1" w15:restartNumberingAfterBreak="0">
    <w:nsid w:val="60BF585D"/>
    <w:multiLevelType w:val="hybridMultilevel"/>
    <w:tmpl w:val="6B9A91D8"/>
    <w:lvl w:ilvl="0" w:tplc="939C5EE8">
      <w:numFmt w:val="bullet"/>
      <w:lvlText w:val="•"/>
      <w:lvlJc w:val="left"/>
      <w:pPr>
        <w:ind w:left="551" w:hanging="17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D3A2FF2">
      <w:numFmt w:val="bullet"/>
      <w:lvlText w:val="•"/>
      <w:lvlJc w:val="left"/>
      <w:pPr>
        <w:ind w:left="1512" w:hanging="170"/>
      </w:pPr>
      <w:rPr>
        <w:rFonts w:hint="default"/>
        <w:lang w:val="en-US" w:eastAsia="en-US" w:bidi="ar-SA"/>
      </w:rPr>
    </w:lvl>
    <w:lvl w:ilvl="2" w:tplc="D1EE15A6">
      <w:numFmt w:val="bullet"/>
      <w:lvlText w:val="•"/>
      <w:lvlJc w:val="left"/>
      <w:pPr>
        <w:ind w:left="2464" w:hanging="170"/>
      </w:pPr>
      <w:rPr>
        <w:rFonts w:hint="default"/>
        <w:lang w:val="en-US" w:eastAsia="en-US" w:bidi="ar-SA"/>
      </w:rPr>
    </w:lvl>
    <w:lvl w:ilvl="3" w:tplc="BFF6BC66">
      <w:numFmt w:val="bullet"/>
      <w:lvlText w:val="•"/>
      <w:lvlJc w:val="left"/>
      <w:pPr>
        <w:ind w:left="3416" w:hanging="170"/>
      </w:pPr>
      <w:rPr>
        <w:rFonts w:hint="default"/>
        <w:lang w:val="en-US" w:eastAsia="en-US" w:bidi="ar-SA"/>
      </w:rPr>
    </w:lvl>
    <w:lvl w:ilvl="4" w:tplc="14068D82">
      <w:numFmt w:val="bullet"/>
      <w:lvlText w:val="•"/>
      <w:lvlJc w:val="left"/>
      <w:pPr>
        <w:ind w:left="4368" w:hanging="170"/>
      </w:pPr>
      <w:rPr>
        <w:rFonts w:hint="default"/>
        <w:lang w:val="en-US" w:eastAsia="en-US" w:bidi="ar-SA"/>
      </w:rPr>
    </w:lvl>
    <w:lvl w:ilvl="5" w:tplc="2C763474">
      <w:numFmt w:val="bullet"/>
      <w:lvlText w:val="•"/>
      <w:lvlJc w:val="left"/>
      <w:pPr>
        <w:ind w:left="5320" w:hanging="170"/>
      </w:pPr>
      <w:rPr>
        <w:rFonts w:hint="default"/>
        <w:lang w:val="en-US" w:eastAsia="en-US" w:bidi="ar-SA"/>
      </w:rPr>
    </w:lvl>
    <w:lvl w:ilvl="6" w:tplc="A72838BC">
      <w:numFmt w:val="bullet"/>
      <w:lvlText w:val="•"/>
      <w:lvlJc w:val="left"/>
      <w:pPr>
        <w:ind w:left="6272" w:hanging="170"/>
      </w:pPr>
      <w:rPr>
        <w:rFonts w:hint="default"/>
        <w:lang w:val="en-US" w:eastAsia="en-US" w:bidi="ar-SA"/>
      </w:rPr>
    </w:lvl>
    <w:lvl w:ilvl="7" w:tplc="FAECD3E6">
      <w:numFmt w:val="bullet"/>
      <w:lvlText w:val="•"/>
      <w:lvlJc w:val="left"/>
      <w:pPr>
        <w:ind w:left="7224" w:hanging="170"/>
      </w:pPr>
      <w:rPr>
        <w:rFonts w:hint="default"/>
        <w:lang w:val="en-US" w:eastAsia="en-US" w:bidi="ar-SA"/>
      </w:rPr>
    </w:lvl>
    <w:lvl w:ilvl="8" w:tplc="A2A4F336">
      <w:numFmt w:val="bullet"/>
      <w:lvlText w:val="•"/>
      <w:lvlJc w:val="left"/>
      <w:pPr>
        <w:ind w:left="8176" w:hanging="170"/>
      </w:pPr>
      <w:rPr>
        <w:rFonts w:hint="default"/>
        <w:lang w:val="en-US" w:eastAsia="en-US" w:bidi="ar-SA"/>
      </w:rPr>
    </w:lvl>
  </w:abstractNum>
  <w:num w:numId="1" w16cid:durableId="859704310">
    <w:abstractNumId w:val="0"/>
  </w:num>
  <w:num w:numId="2" w16cid:durableId="1170751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7CA"/>
    <w:rsid w:val="00017F07"/>
    <w:rsid w:val="00024797"/>
    <w:rsid w:val="00047FC3"/>
    <w:rsid w:val="00060A93"/>
    <w:rsid w:val="00062345"/>
    <w:rsid w:val="00062A5E"/>
    <w:rsid w:val="00063B68"/>
    <w:rsid w:val="00081225"/>
    <w:rsid w:val="000A10C9"/>
    <w:rsid w:val="000E559A"/>
    <w:rsid w:val="000F0FA5"/>
    <w:rsid w:val="0011644C"/>
    <w:rsid w:val="00120829"/>
    <w:rsid w:val="00124013"/>
    <w:rsid w:val="0012713F"/>
    <w:rsid w:val="00132C1C"/>
    <w:rsid w:val="00132EBD"/>
    <w:rsid w:val="001408B3"/>
    <w:rsid w:val="001454AB"/>
    <w:rsid w:val="00152D6A"/>
    <w:rsid w:val="001637CC"/>
    <w:rsid w:val="00170049"/>
    <w:rsid w:val="00173428"/>
    <w:rsid w:val="00185365"/>
    <w:rsid w:val="00194AF5"/>
    <w:rsid w:val="00194B19"/>
    <w:rsid w:val="001B72AC"/>
    <w:rsid w:val="001C471F"/>
    <w:rsid w:val="001C7608"/>
    <w:rsid w:val="001E351C"/>
    <w:rsid w:val="001E4D34"/>
    <w:rsid w:val="001F4C90"/>
    <w:rsid w:val="001F5AD5"/>
    <w:rsid w:val="00207B95"/>
    <w:rsid w:val="002323AF"/>
    <w:rsid w:val="00260B5C"/>
    <w:rsid w:val="002667AD"/>
    <w:rsid w:val="00274686"/>
    <w:rsid w:val="002970DB"/>
    <w:rsid w:val="002A7CDB"/>
    <w:rsid w:val="002B4E5B"/>
    <w:rsid w:val="002F41CD"/>
    <w:rsid w:val="00300885"/>
    <w:rsid w:val="00327025"/>
    <w:rsid w:val="00350440"/>
    <w:rsid w:val="003509C9"/>
    <w:rsid w:val="00353978"/>
    <w:rsid w:val="00357D33"/>
    <w:rsid w:val="00370A38"/>
    <w:rsid w:val="003952DD"/>
    <w:rsid w:val="0039797E"/>
    <w:rsid w:val="003A0EC7"/>
    <w:rsid w:val="003A5096"/>
    <w:rsid w:val="003D1F6E"/>
    <w:rsid w:val="003D40EA"/>
    <w:rsid w:val="003D4A58"/>
    <w:rsid w:val="003F1AFF"/>
    <w:rsid w:val="00404837"/>
    <w:rsid w:val="00413A1D"/>
    <w:rsid w:val="004268EB"/>
    <w:rsid w:val="00435E6E"/>
    <w:rsid w:val="0044769A"/>
    <w:rsid w:val="00450808"/>
    <w:rsid w:val="004804D1"/>
    <w:rsid w:val="004825FE"/>
    <w:rsid w:val="0048407E"/>
    <w:rsid w:val="004974DD"/>
    <w:rsid w:val="004C283F"/>
    <w:rsid w:val="004D18C5"/>
    <w:rsid w:val="004F0A63"/>
    <w:rsid w:val="004F56CC"/>
    <w:rsid w:val="004F6951"/>
    <w:rsid w:val="00500E30"/>
    <w:rsid w:val="00506146"/>
    <w:rsid w:val="005124FA"/>
    <w:rsid w:val="0053351C"/>
    <w:rsid w:val="00546C4F"/>
    <w:rsid w:val="00547E8F"/>
    <w:rsid w:val="00555D6A"/>
    <w:rsid w:val="00566FB2"/>
    <w:rsid w:val="00584892"/>
    <w:rsid w:val="00585288"/>
    <w:rsid w:val="005A4EA3"/>
    <w:rsid w:val="005A6B7F"/>
    <w:rsid w:val="005B12C9"/>
    <w:rsid w:val="005B14A5"/>
    <w:rsid w:val="005B625C"/>
    <w:rsid w:val="005D41DE"/>
    <w:rsid w:val="005F0A33"/>
    <w:rsid w:val="005F12FA"/>
    <w:rsid w:val="00610F31"/>
    <w:rsid w:val="006125EF"/>
    <w:rsid w:val="006456C8"/>
    <w:rsid w:val="00647DE4"/>
    <w:rsid w:val="00653F19"/>
    <w:rsid w:val="00666898"/>
    <w:rsid w:val="00666B30"/>
    <w:rsid w:val="00675788"/>
    <w:rsid w:val="00684C1E"/>
    <w:rsid w:val="00685670"/>
    <w:rsid w:val="00691760"/>
    <w:rsid w:val="0069363B"/>
    <w:rsid w:val="00693ADA"/>
    <w:rsid w:val="00693E89"/>
    <w:rsid w:val="006C7BB0"/>
    <w:rsid w:val="00701001"/>
    <w:rsid w:val="00715674"/>
    <w:rsid w:val="00727439"/>
    <w:rsid w:val="007566F6"/>
    <w:rsid w:val="007576EE"/>
    <w:rsid w:val="0076279F"/>
    <w:rsid w:val="007730CC"/>
    <w:rsid w:val="0078036C"/>
    <w:rsid w:val="00785A59"/>
    <w:rsid w:val="00795A9E"/>
    <w:rsid w:val="007A186A"/>
    <w:rsid w:val="007A282B"/>
    <w:rsid w:val="007B1DCD"/>
    <w:rsid w:val="007C6662"/>
    <w:rsid w:val="007E5BBA"/>
    <w:rsid w:val="007F1E2E"/>
    <w:rsid w:val="007F2A62"/>
    <w:rsid w:val="00804E04"/>
    <w:rsid w:val="00804F91"/>
    <w:rsid w:val="00831B78"/>
    <w:rsid w:val="00851B6B"/>
    <w:rsid w:val="008834B8"/>
    <w:rsid w:val="00886520"/>
    <w:rsid w:val="008B0CF9"/>
    <w:rsid w:val="008B3D56"/>
    <w:rsid w:val="008C7FE8"/>
    <w:rsid w:val="008E1D7F"/>
    <w:rsid w:val="008E5465"/>
    <w:rsid w:val="008F77CA"/>
    <w:rsid w:val="009004A6"/>
    <w:rsid w:val="009061EC"/>
    <w:rsid w:val="009106BF"/>
    <w:rsid w:val="009566A5"/>
    <w:rsid w:val="009644A8"/>
    <w:rsid w:val="00964D9E"/>
    <w:rsid w:val="00990460"/>
    <w:rsid w:val="00991BAE"/>
    <w:rsid w:val="009B59C6"/>
    <w:rsid w:val="009C46A6"/>
    <w:rsid w:val="009C7DBC"/>
    <w:rsid w:val="009E3A54"/>
    <w:rsid w:val="009E5026"/>
    <w:rsid w:val="009F3EEB"/>
    <w:rsid w:val="009F7B9E"/>
    <w:rsid w:val="009F7B9F"/>
    <w:rsid w:val="00A02F9D"/>
    <w:rsid w:val="00A03C1E"/>
    <w:rsid w:val="00A42A85"/>
    <w:rsid w:val="00A622CA"/>
    <w:rsid w:val="00A63655"/>
    <w:rsid w:val="00A63806"/>
    <w:rsid w:val="00A71F89"/>
    <w:rsid w:val="00A753A1"/>
    <w:rsid w:val="00A92B11"/>
    <w:rsid w:val="00A9416E"/>
    <w:rsid w:val="00AA51E2"/>
    <w:rsid w:val="00AA7D7C"/>
    <w:rsid w:val="00AB1921"/>
    <w:rsid w:val="00AC7B6D"/>
    <w:rsid w:val="00AE3410"/>
    <w:rsid w:val="00AE41F8"/>
    <w:rsid w:val="00AF2C47"/>
    <w:rsid w:val="00AF75B3"/>
    <w:rsid w:val="00B60EBB"/>
    <w:rsid w:val="00B63D2C"/>
    <w:rsid w:val="00B64447"/>
    <w:rsid w:val="00B82BB8"/>
    <w:rsid w:val="00B86288"/>
    <w:rsid w:val="00B86AFF"/>
    <w:rsid w:val="00BA1D82"/>
    <w:rsid w:val="00BA32A0"/>
    <w:rsid w:val="00BA6E1E"/>
    <w:rsid w:val="00BB5716"/>
    <w:rsid w:val="00BC6285"/>
    <w:rsid w:val="00BD240D"/>
    <w:rsid w:val="00BE142E"/>
    <w:rsid w:val="00BF42AE"/>
    <w:rsid w:val="00C11904"/>
    <w:rsid w:val="00C26DCA"/>
    <w:rsid w:val="00C47BC4"/>
    <w:rsid w:val="00C604B4"/>
    <w:rsid w:val="00C91D79"/>
    <w:rsid w:val="00C97F9B"/>
    <w:rsid w:val="00CB1700"/>
    <w:rsid w:val="00CC306D"/>
    <w:rsid w:val="00CC51A8"/>
    <w:rsid w:val="00CD78B7"/>
    <w:rsid w:val="00CE1DB8"/>
    <w:rsid w:val="00CF69BC"/>
    <w:rsid w:val="00D03811"/>
    <w:rsid w:val="00D0507C"/>
    <w:rsid w:val="00D0592F"/>
    <w:rsid w:val="00D15777"/>
    <w:rsid w:val="00D316F5"/>
    <w:rsid w:val="00D316FF"/>
    <w:rsid w:val="00D8524D"/>
    <w:rsid w:val="00D90B65"/>
    <w:rsid w:val="00DA0065"/>
    <w:rsid w:val="00DC6172"/>
    <w:rsid w:val="00DD2192"/>
    <w:rsid w:val="00DE0E80"/>
    <w:rsid w:val="00DE67A1"/>
    <w:rsid w:val="00DE751A"/>
    <w:rsid w:val="00E02D61"/>
    <w:rsid w:val="00E05AB7"/>
    <w:rsid w:val="00E06025"/>
    <w:rsid w:val="00E26624"/>
    <w:rsid w:val="00E5041B"/>
    <w:rsid w:val="00E5074E"/>
    <w:rsid w:val="00E84917"/>
    <w:rsid w:val="00E912E4"/>
    <w:rsid w:val="00E948E4"/>
    <w:rsid w:val="00EA6F32"/>
    <w:rsid w:val="00EB7414"/>
    <w:rsid w:val="00ED2BF3"/>
    <w:rsid w:val="00ED4D01"/>
    <w:rsid w:val="00EE18EF"/>
    <w:rsid w:val="00EE31AA"/>
    <w:rsid w:val="00EF0E65"/>
    <w:rsid w:val="00F00190"/>
    <w:rsid w:val="00F201A9"/>
    <w:rsid w:val="00F21B90"/>
    <w:rsid w:val="00F252CB"/>
    <w:rsid w:val="00F476DC"/>
    <w:rsid w:val="00F63F95"/>
    <w:rsid w:val="00F65DE4"/>
    <w:rsid w:val="00F72372"/>
    <w:rsid w:val="00F93363"/>
    <w:rsid w:val="00F9462A"/>
    <w:rsid w:val="00FA16BF"/>
    <w:rsid w:val="00FB1BF3"/>
    <w:rsid w:val="00FC16CA"/>
    <w:rsid w:val="00FE00B5"/>
    <w:rsid w:val="00FE28A3"/>
    <w:rsid w:val="00FE3DAB"/>
    <w:rsid w:val="00FE6988"/>
    <w:rsid w:val="00FF0234"/>
    <w:rsid w:val="00FF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DEF3A"/>
  <w15:docId w15:val="{E95A1F9C-EC3B-4E54-A860-5F3564A26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91"/>
      <w:ind w:left="53"/>
      <w:outlineLvl w:val="0"/>
    </w:pPr>
    <w:rPr>
      <w:rFonts w:ascii="Arial" w:eastAsia="Arial" w:hAnsi="Arial" w:cs="Arial"/>
      <w:b/>
      <w:bCs/>
      <w:sz w:val="40"/>
      <w:szCs w:val="40"/>
    </w:rPr>
  </w:style>
  <w:style w:type="paragraph" w:styleId="Heading2">
    <w:name w:val="heading 2"/>
    <w:basedOn w:val="Normal"/>
    <w:uiPriority w:val="9"/>
    <w:unhideWhenUsed/>
    <w:qFormat/>
    <w:pPr>
      <w:ind w:left="53"/>
      <w:outlineLvl w:val="1"/>
    </w:pPr>
    <w:rPr>
      <w:rFonts w:ascii="Arial" w:eastAsia="Arial" w:hAnsi="Arial" w:cs="Arial"/>
      <w:b/>
      <w:bCs/>
      <w:sz w:val="24"/>
      <w:szCs w:val="24"/>
    </w:rPr>
  </w:style>
  <w:style w:type="paragraph" w:styleId="Heading3">
    <w:name w:val="heading 3"/>
    <w:basedOn w:val="Normal"/>
    <w:uiPriority w:val="9"/>
    <w:unhideWhenUsed/>
    <w:qFormat/>
    <w:pPr>
      <w:ind w:left="53"/>
      <w:outlineLvl w:val="2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90"/>
      <w:ind w:left="550" w:hanging="168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118"/>
    </w:pPr>
  </w:style>
  <w:style w:type="character" w:styleId="Hyperlink">
    <w:name w:val="Hyperlink"/>
    <w:basedOn w:val="DefaultParagraphFont"/>
    <w:uiPriority w:val="99"/>
    <w:unhideWhenUsed/>
    <w:rsid w:val="009F7B9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7B9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803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03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03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3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36C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E3DAB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AA51E2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C28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283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C28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283F"/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A622CA"/>
    <w:pPr>
      <w:tabs>
        <w:tab w:val="left" w:pos="384"/>
      </w:tabs>
      <w:spacing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lsea Sholty</cp:lastModifiedBy>
  <cp:revision>2</cp:revision>
  <dcterms:created xsi:type="dcterms:W3CDTF">2026-03-24T23:22:00Z</dcterms:created>
  <dcterms:modified xsi:type="dcterms:W3CDTF">2026-03-24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3-11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6-03-11T00:00:00Z</vt:filetime>
  </property>
  <property fmtid="{D5CDD505-2E9C-101B-9397-08002B2CF9AE}" pid="5" name="PTEX.Fullbanner">
    <vt:lpwstr>This is pdfTeX, Version 3.141592653-2.6-1.40.27 (TeX Live 2025) kpathsea version 6.4.1</vt:lpwstr>
  </property>
  <property fmtid="{D5CDD505-2E9C-101B-9397-08002B2CF9AE}" pid="6" name="Producer">
    <vt:lpwstr>pdfTeX-1.40.27</vt:lpwstr>
  </property>
  <property fmtid="{D5CDD505-2E9C-101B-9397-08002B2CF9AE}" pid="7" name="ZOTERO_PREF_1">
    <vt:lpwstr>&lt;data data-version="3" zotero-version="8.0.4"&gt;&lt;session id="gIgI77cy"/&gt;&lt;style id="http://www.zotero.org/styles/nature" hasBibliography="1" bibliographyStyleHasBeenSet="1"/&gt;&lt;prefs&gt;&lt;pref name="fieldType" value="Field"/&gt;&lt;/prefs&gt;&lt;/data&gt;</vt:lpwstr>
  </property>
</Properties>
</file>